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 – Proteins differentially expressed in cells of </w:t>
      </w:r>
      <w:r>
        <w:rPr>
          <w:rFonts w:cs="Times New Roman" w:ascii="Times New Roman" w:hAnsi="Times New Roman"/>
          <w:b/>
          <w:i/>
          <w:sz w:val="24"/>
          <w:szCs w:val="24"/>
        </w:rPr>
        <w:t>P. hexandrum</w:t>
      </w:r>
      <w:r>
        <w:rPr/>
        <w:t xml:space="preserve"> cell suspension culture elicited with MeJA, as identified by MALDI TOF-TOF MSMS.</w:t>
      </w:r>
    </w:p>
    <w:tbl>
      <w:tblPr>
        <w:tblW w:w="11299" w:type="dxa"/>
        <w:jc w:val="left"/>
        <w:tblInd w:w="-7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030"/>
        <w:gridCol w:w="2610"/>
        <w:gridCol w:w="900"/>
        <w:gridCol w:w="1440"/>
        <w:gridCol w:w="1170"/>
        <w:gridCol w:w="1170"/>
        <w:gridCol w:w="900"/>
        <w:gridCol w:w="1161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P no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(Taxonomy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or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ion no.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. Mr/pI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. Mr/pI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 C (%)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ched peptide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h</w:t>
            </w:r>
          </w:p>
        </w:tc>
      </w:tr>
      <w:tr>
        <w:trPr/>
        <w:tc>
          <w:tcPr>
            <w:tcW w:w="11299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ondary metabolism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±0.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lcones synth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viciifol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653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/6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6/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lcones synth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hall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6037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/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/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xygen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macrocarp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660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6/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±0.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sine decarboxyl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pop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762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/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/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affeic acid O-methyl 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P. tremuloides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369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/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/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henol oxid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alic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0474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/7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/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±0.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serine/threonine protein kinase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7414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/9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1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/threonine  specific protein kinase NPK5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N. taba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766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/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/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azole biosynthetic enzym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menzies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4818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/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/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veratrol syntha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A. hypogea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79601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/ 5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/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lcones-flavone isomerase 2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M. sativa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61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21.4/ 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affeoyl CoA 3-O- methyl transfera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(A. sativum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324002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/ 5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Ent-kaurene oxid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a-DK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487668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2/ 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orcinol –O- methyl 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gigant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551631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/ 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/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ess and defense related protein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I-1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esculen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873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/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/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glutamyl 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. cep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4029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4/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benzothiadiazole-induced S-adenosyl L-methionine salicylic acid carboxyl methyl 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0768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/9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 1 lik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2515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/1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±0.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fungal protein 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24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/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transferaseF5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aestiv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5047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/5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LRR kinas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G. max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0876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/6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metallothion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ocean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6684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/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±0.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pathogenesis related protein PR-104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longiflo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499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/5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/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S/LRR resistance protein lik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caca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4879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/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cine rich receptor transmembrane protein kinase 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602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/8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/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S/LRR resistance protein lik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caca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4879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/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± 0.0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genesis related protein -10-3.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montico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3179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/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/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± 0.0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dehydrogenase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caca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5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genesis related protein -10-3.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montico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3179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/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/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or-allergen hazelnut profil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vell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6592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/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/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naling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±0.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ocalpa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um hybrid cultiv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9018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5/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4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±0.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tocalpa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um hybrid cultiv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9018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5/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6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redoxin like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0765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/9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calmodulin dependent protein kinase CaMK 3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. taba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9042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/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± 0.0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inositide-specific phospholipase C family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5656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/8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± 0.0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itol polyphosphate 5-phosphat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5717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/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cription and DNA replication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 RN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hispani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05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/9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replication protein A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999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/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A13UORF 2b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vulg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4642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/1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etala 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prenoid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8258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/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/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CCR4 associated factor 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4299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/5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±0.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T-binding transcription factor (CBF-B/NF-YA) family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5720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7/9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±0.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R3MYB transcription facto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323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/9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/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74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AR binding protein MFP 1 homolog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a-DK"/>
              </w:rPr>
              <w:t>N. tabacum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087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/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46.1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tacotripeptide repeat containing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2417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6/7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2 related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652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/7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± 0.0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family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2305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6/6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± 0.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family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6863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/9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3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u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u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1775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8/9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tacotripeptide repeat (PPR) containing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5708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/6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loroplast : photosynthesis: electron transfer chain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 reaction centre subunit PSAN precurso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cart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025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/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 reaction centre subunit PSAN precurso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cart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025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/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stem I reaction centre subunit PSAN precurso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cart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025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/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±0.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Ferrodoxin-NADP (H) oxidoreducta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T. aestivum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3024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/8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loroplast : photosynthesis: carbohydrate pathways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±0.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ophosphat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3285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/5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/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1 phosphate adenyl transferas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9445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2/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1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sol : glycolysis and other carbon metabolism enzymes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ate dehydrogenase lik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510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/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±0.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ule bound starch synth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. hederocc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523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/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/5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ctinol synth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charant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5500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/4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± 0.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ctonolactone dehydrogen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olerac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885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/8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tochondria: pyruvate pathways and tricarboxylic acid pathway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±0.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citrate ly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tae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536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/7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tochondria: electron transfer (oxidative phosphorylation)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 P 45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vulgar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5463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/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/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9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vulg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7535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/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±0.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C oxidase subunit 5C lik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407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/8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/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± 0.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one oxidoreductase homologu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olerac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3709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/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 β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leavisphae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5634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/7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±0.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nol cytochrome C reductase complex 7.8 kda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2180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/7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channel protein ZMK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307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/7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/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l wall biosynthesis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glucosid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nap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77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6/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pid metabolism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utative oleosin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M. scutellata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3309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/9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istyl ACP desatu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horto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044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/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/6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ino acid and Nitrogen metabolism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± 0.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aspartate amino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vulg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028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/5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Isovaleryl coA-dehydrogenase precurso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1362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/7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amino 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1681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/6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±0.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 amino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miliae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5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/7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oporphyrin III C_methyl transferase lik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9129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/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/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N15.8 (At1g48470)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786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 amino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miliae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5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/7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tuberos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7619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/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 adenosyl L-methionine synthet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hybr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238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/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otide metabolism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ine 5’ monophosphate dehydrogen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pers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19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/9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sine kin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ena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7443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/6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translocation, folding, modification, and degradation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alanine acetyl transfer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637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/5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initiation factor IF-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officin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7743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/9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/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elongation factor EF-TuM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1816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/6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ll cycle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± 0.0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A lik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. tabac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3245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/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/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rmone biosynthetic enzymes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9-cis-epoxy carotenoid dioxygenase-1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V. vinifer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1121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/6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bberellins 20-oxidase NO3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712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/6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/6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ne oxide synth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tuberos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603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/8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±0.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12-oxo phytodieonoic acid reduct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0911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/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poson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07440 (transposable element gene)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673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/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transposa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. ma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5682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/6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/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1299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known biological processes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5361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/8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6/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234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/8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9383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/1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/7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7707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/1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9163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/4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/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kown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thali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8274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/5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/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9003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/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/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467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/1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/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0914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/5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/5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JNBA0013K16.1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3442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/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/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470A12.37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9069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/1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/5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0046E05.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9095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/1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/7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</w:t>
            </w:r>
            <w:r>
              <w:rPr>
                <w:rFonts w:eastAsia="Symbol" w:cs="Symbol" w:ascii="Symbol" w:hAnsi="Symbol"/>
                <w:sz w:val="24"/>
                <w:szCs w:val="24"/>
              </w:rPr>
              <w:t>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94368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/4.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/6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LineNumbers/>
        <w:tabs>
          <w:tab w:val="clear" w:pos="720"/>
          <w:tab w:val="left" w:pos="11550" w:leader="none"/>
        </w:tabs>
        <w:spacing w:lineRule="auto" w:line="360"/>
        <w:ind w:right="1300" w:hanging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Spot numbers as assigned during PD quest analysis.</w:t>
      </w:r>
    </w:p>
    <w:p>
      <w:pPr>
        <w:pStyle w:val="Normal"/>
        <w:suppressLineNumbers/>
        <w:tabs>
          <w:tab w:val="clear" w:pos="720"/>
          <w:tab w:val="left" w:pos="11550" w:leader="none"/>
        </w:tabs>
        <w:spacing w:lineRule="auto" w:line="360"/>
        <w:ind w:right="1300" w:hanging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Fold change in spot accumulation in elicited culture as compared to control. ND: Newly detected, data represented as mean±SD in the three replicate gels.</w:t>
      </w:r>
    </w:p>
    <w:p>
      <w:pPr>
        <w:pStyle w:val="Normal"/>
        <w:suppressLineNumbers/>
        <w:tabs>
          <w:tab w:val="clear" w:pos="720"/>
          <w:tab w:val="left" w:pos="11550" w:leader="none"/>
        </w:tabs>
        <w:spacing w:lineRule="auto" w:line="360"/>
        <w:ind w:right="1300" w:hanging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MASCOT score value of the identified protein (p&lt;0.05).</w:t>
      </w:r>
    </w:p>
    <w:p>
      <w:pPr>
        <w:pStyle w:val="Normal"/>
        <w:suppressLineNumbers/>
        <w:tabs>
          <w:tab w:val="clear" w:pos="720"/>
          <w:tab w:val="left" w:pos="11550" w:leader="none"/>
        </w:tabs>
        <w:spacing w:lineRule="auto" w:line="360"/>
        <w:ind w:right="1300" w:hanging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NCBI accession number of the identified proteins.</w:t>
      </w:r>
    </w:p>
    <w:p>
      <w:pPr>
        <w:pStyle w:val="Normal"/>
        <w:suppressLineNumbers/>
        <w:tabs>
          <w:tab w:val="clear" w:pos="720"/>
          <w:tab w:val="left" w:pos="11550" w:leader="none"/>
        </w:tabs>
        <w:spacing w:lineRule="auto" w:line="360"/>
        <w:ind w:right="1300" w:hanging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Theoretical Mr and pI values of identified proteins as retrieved from the protein database.</w:t>
      </w:r>
    </w:p>
    <w:p>
      <w:pPr>
        <w:pStyle w:val="Normal"/>
        <w:suppressLineNumbers/>
        <w:tabs>
          <w:tab w:val="clear" w:pos="720"/>
          <w:tab w:val="left" w:pos="11550" w:leader="none"/>
        </w:tabs>
        <w:spacing w:lineRule="auto" w:line="360"/>
        <w:ind w:right="1300" w:hanging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Experimental Mr and pI values of identified proteins Experimental values were calculated with PD-Quest software and standard molecular mass markers.</w:t>
      </w:r>
    </w:p>
    <w:p>
      <w:pPr>
        <w:pStyle w:val="Normal"/>
        <w:suppressLineNumbers/>
        <w:tabs>
          <w:tab w:val="clear" w:pos="720"/>
          <w:tab w:val="left" w:pos="11550" w:leader="none"/>
        </w:tabs>
        <w:spacing w:lineRule="auto" w:line="360"/>
        <w:ind w:right="1300" w:hanging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>Amino acid sequence coverage of the identified protein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>Number of matched peptides with respect to total with the PMF dat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6:12:00Z</dcterms:created>
  <dc:creator>jdionaldo</dc:creator>
  <dc:description/>
  <cp:keywords/>
  <dc:language>en-US</dc:language>
  <cp:lastModifiedBy>jdionaldo</cp:lastModifiedBy>
  <dcterms:modified xsi:type="dcterms:W3CDTF">2012-05-22T16:12:00Z</dcterms:modified>
  <cp:revision>1</cp:revision>
  <dc:subject/>
  <dc:title/>
</cp:coreProperties>
</file>